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C77" w:rsidRPr="00F95D54" w:rsidRDefault="00426C77" w:rsidP="00426C77">
      <w:pPr>
        <w:spacing w:line="240" w:lineRule="auto"/>
        <w:rPr>
          <w:rFonts w:ascii="Times New Roman" w:hAnsi="Times New Roman" w:cs="Times New Roman"/>
          <w:lang w:val="en-US"/>
        </w:rPr>
      </w:pPr>
      <w:r w:rsidRPr="00F95D54">
        <w:rPr>
          <w:rFonts w:ascii="Times New Roman" w:hAnsi="Times New Roman" w:cs="Times New Roman"/>
          <w:b/>
          <w:lang w:val="en-US"/>
        </w:rPr>
        <w:t>Medication use</w:t>
      </w:r>
    </w:p>
    <w:tbl>
      <w:tblPr>
        <w:tblStyle w:val="Tabel-Gitter1"/>
        <w:tblW w:w="1020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1"/>
      </w:tblGrid>
      <w:tr w:rsidR="00426C77" w:rsidRPr="00F95D54" w:rsidTr="005E495C">
        <w:tc>
          <w:tcPr>
            <w:tcW w:w="10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6C77" w:rsidRPr="00F95D54" w:rsidRDefault="00426C77" w:rsidP="005E4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4"/>
                <w:vertAlign w:val="superscript"/>
                <w:lang w:val="en-GB"/>
              </w:rPr>
            </w:pPr>
            <w:r w:rsidRPr="00F95D54">
              <w:rPr>
                <w:rFonts w:ascii="Times New Roman" w:hAnsi="Times New Roman" w:cs="Times New Roman"/>
                <w:b/>
                <w:szCs w:val="24"/>
                <w:lang w:val="en-US"/>
              </w:rPr>
              <w:t xml:space="preserve">S4 </w:t>
            </w:r>
            <w:r w:rsidRPr="00F95D54">
              <w:rPr>
                <w:rFonts w:ascii="Times New Roman" w:hAnsi="Times New Roman" w:cs="Times New Roman"/>
                <w:b/>
                <w:szCs w:val="24"/>
                <w:lang w:val="en-GB"/>
              </w:rPr>
              <w:t>Appendix: Information on</w:t>
            </w:r>
            <w:r w:rsidRPr="00F95D5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95D54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medication use obtained from the Danish National Prescription </w:t>
            </w:r>
            <w:proofErr w:type="spellStart"/>
            <w:r w:rsidRPr="00F95D54">
              <w:rPr>
                <w:rFonts w:ascii="Times New Roman" w:hAnsi="Times New Roman" w:cs="Times New Roman"/>
                <w:b/>
                <w:szCs w:val="24"/>
                <w:lang w:val="en-GB"/>
              </w:rPr>
              <w:t>Registry</w:t>
            </w:r>
            <w:r w:rsidRPr="00F95D54">
              <w:rPr>
                <w:rFonts w:ascii="Times New Roman" w:hAnsi="Times New Roman" w:cs="Times New Roman"/>
                <w:b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</w:tbl>
    <w:tbl>
      <w:tblPr>
        <w:tblStyle w:val="Tabel-Gitter"/>
        <w:tblW w:w="1020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693"/>
        <w:gridCol w:w="2693"/>
      </w:tblGrid>
      <w:tr w:rsidR="00426C77" w:rsidRPr="00C06905" w:rsidTr="005E495C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ATC cod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Prescription time frame</w:t>
            </w:r>
          </w:p>
        </w:tc>
      </w:tr>
      <w:tr w:rsidR="00426C77" w:rsidRPr="00C06905" w:rsidTr="005E495C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Antibacterials</w:t>
            </w:r>
            <w:proofErr w:type="spellEnd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</w:t>
            </w: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systemic</w:t>
            </w:r>
            <w:proofErr w:type="spellEnd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J01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Once last six months</w:t>
            </w:r>
          </w:p>
        </w:tc>
      </w:tr>
      <w:tr w:rsidR="00426C77" w:rsidRPr="00C06905" w:rsidTr="005E495C">
        <w:tc>
          <w:tcPr>
            <w:tcW w:w="48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  <w:t>Drugs for cardiovascular disease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</w:p>
        </w:tc>
      </w:tr>
      <w:tr w:rsidR="00426C77" w:rsidRPr="00C06905" w:rsidTr="005E495C">
        <w:tc>
          <w:tcPr>
            <w:tcW w:w="4815" w:type="dxa"/>
            <w:tcBorders>
              <w:top w:val="nil"/>
              <w:bottom w:val="single" w:sz="4" w:space="0" w:color="auto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Antithrombotic drug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eastAsia="da-DK"/>
              </w:rPr>
              <w:t>B01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Once last six months</w:t>
            </w:r>
          </w:p>
        </w:tc>
      </w:tr>
      <w:tr w:rsidR="00426C77" w:rsidRPr="00C06905" w:rsidTr="005E495C">
        <w:tc>
          <w:tcPr>
            <w:tcW w:w="48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  <w:t>Immunosuppressant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</w:p>
        </w:tc>
      </w:tr>
      <w:tr w:rsidR="00426C77" w:rsidRPr="00C06905" w:rsidTr="005E495C">
        <w:tc>
          <w:tcPr>
            <w:tcW w:w="4815" w:type="dxa"/>
            <w:tcBorders>
              <w:top w:val="nil"/>
              <w:bottom w:val="nil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Glucocorticoid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H02AB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Once last six months</w:t>
            </w:r>
          </w:p>
        </w:tc>
      </w:tr>
      <w:tr w:rsidR="00426C77" w:rsidRPr="00C06905" w:rsidTr="005E495C">
        <w:tc>
          <w:tcPr>
            <w:tcW w:w="4815" w:type="dxa"/>
            <w:tcBorders>
              <w:top w:val="nil"/>
              <w:bottom w:val="nil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Antineoplastic agent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L0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Once last six months</w:t>
            </w:r>
          </w:p>
        </w:tc>
      </w:tr>
      <w:tr w:rsidR="00426C77" w:rsidRPr="00C06905" w:rsidTr="005E495C">
        <w:tc>
          <w:tcPr>
            <w:tcW w:w="4815" w:type="dxa"/>
            <w:tcBorders>
              <w:top w:val="nil"/>
              <w:bottom w:val="single" w:sz="4" w:space="0" w:color="auto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Immunosuppressants</w:t>
            </w:r>
            <w:proofErr w:type="spellEnd"/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L04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Once last six months</w:t>
            </w:r>
          </w:p>
        </w:tc>
      </w:tr>
      <w:tr w:rsidR="00426C77" w:rsidRPr="00C06905" w:rsidTr="005E495C">
        <w:tc>
          <w:tcPr>
            <w:tcW w:w="48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069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ycholeptics</w:t>
            </w:r>
            <w:proofErr w:type="spellEnd"/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26C77" w:rsidRPr="00C06905" w:rsidTr="005E495C">
        <w:tc>
          <w:tcPr>
            <w:tcW w:w="4815" w:type="dxa"/>
            <w:tcBorders>
              <w:top w:val="nil"/>
              <w:bottom w:val="single" w:sz="4" w:space="0" w:color="auto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Antipsychotics</w:t>
            </w:r>
          </w:p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Benzodiazepines</w:t>
            </w:r>
          </w:p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 xml:space="preserve">   Benzodiazepine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derivates</w:t>
            </w:r>
            <w:proofErr w:type="spellEnd"/>
          </w:p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 xml:space="preserve">   </w:t>
            </w: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Benzodiazapine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 xml:space="preserve"> related drug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eastAsia="da-DK"/>
              </w:rPr>
              <w:t>N05A</w:t>
            </w:r>
          </w:p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</w:p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eastAsia="da-DK"/>
              </w:rPr>
              <w:t>N05BA, N05CD</w:t>
            </w:r>
          </w:p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eastAsia="da-DK"/>
              </w:rPr>
              <w:t>N05CF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Once last six months</w:t>
            </w:r>
          </w:p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</w:p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Once last six months</w:t>
            </w:r>
          </w:p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Once last six months</w:t>
            </w:r>
          </w:p>
        </w:tc>
      </w:tr>
      <w:tr w:rsidR="00426C77" w:rsidRPr="00C06905" w:rsidTr="005E495C">
        <w:tc>
          <w:tcPr>
            <w:tcW w:w="48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  <w:t>Drugs for pain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da-DK"/>
              </w:rPr>
            </w:pPr>
          </w:p>
        </w:tc>
      </w:tr>
      <w:tr w:rsidR="00426C77" w:rsidRPr="00C06905" w:rsidTr="005E495C">
        <w:tc>
          <w:tcPr>
            <w:tcW w:w="4815" w:type="dxa"/>
            <w:tcBorders>
              <w:top w:val="nil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Opioids</w:t>
            </w:r>
          </w:p>
        </w:tc>
        <w:tc>
          <w:tcPr>
            <w:tcW w:w="2693" w:type="dxa"/>
            <w:tcBorders>
              <w:top w:val="nil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N02A</w:t>
            </w:r>
          </w:p>
        </w:tc>
        <w:tc>
          <w:tcPr>
            <w:tcW w:w="2693" w:type="dxa"/>
            <w:tcBorders>
              <w:top w:val="nil"/>
            </w:tcBorders>
          </w:tcPr>
          <w:p w:rsidR="00426C77" w:rsidRPr="00C06905" w:rsidRDefault="00426C77" w:rsidP="005E495C">
            <w:pPr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 w:eastAsia="da-DK"/>
              </w:rPr>
              <w:t>Once last six months</w:t>
            </w:r>
          </w:p>
        </w:tc>
      </w:tr>
    </w:tbl>
    <w:p w:rsidR="00426C77" w:rsidRPr="00F95D54" w:rsidRDefault="00426C77" w:rsidP="00426C77">
      <w:pPr>
        <w:rPr>
          <w:rFonts w:ascii="Times New Roman" w:hAnsi="Times New Roman" w:cs="Times New Roman"/>
          <w:sz w:val="18"/>
          <w:lang w:val="en-US"/>
        </w:rPr>
      </w:pPr>
      <w:proofErr w:type="spellStart"/>
      <w:proofErr w:type="gramStart"/>
      <w:r w:rsidRPr="00F95D54"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r w:rsidRPr="00F95D54">
        <w:rPr>
          <w:rFonts w:ascii="Times New Roman" w:hAnsi="Times New Roman" w:cs="Times New Roman"/>
          <w:sz w:val="18"/>
          <w:lang w:val="en-US"/>
        </w:rPr>
        <w:t>Remaining</w:t>
      </w:r>
      <w:proofErr w:type="spellEnd"/>
      <w:proofErr w:type="gramEnd"/>
      <w:r w:rsidRPr="00F95D54">
        <w:rPr>
          <w:rFonts w:ascii="Times New Roman" w:hAnsi="Times New Roman" w:cs="Times New Roman"/>
          <w:sz w:val="18"/>
          <w:lang w:val="en-US"/>
        </w:rPr>
        <w:t xml:space="preserve"> medication available in the data set, not already adjusted for in the Comorbidity Index (S3 Appendix).</w:t>
      </w:r>
    </w:p>
    <w:p w:rsidR="008D0216" w:rsidRPr="00426C77" w:rsidRDefault="008D0216">
      <w:pPr>
        <w:rPr>
          <w:lang w:val="en-US"/>
        </w:rPr>
      </w:pPr>
      <w:bookmarkStart w:id="0" w:name="_GoBack"/>
      <w:bookmarkEnd w:id="0"/>
    </w:p>
    <w:sectPr w:rsidR="008D0216" w:rsidRPr="00426C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C77"/>
    <w:rsid w:val="00426C77"/>
    <w:rsid w:val="008D0216"/>
    <w:rsid w:val="00F9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E1DB01-6723-428D-992B-533DFB821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C7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426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">
    <w:name w:val="Tabel - Gitter1"/>
    <w:basedOn w:val="Tabel-Normal"/>
    <w:next w:val="Tabel-Gitter"/>
    <w:uiPriority w:val="59"/>
    <w:rsid w:val="00426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oel Graversen</dc:creator>
  <cp:keywords/>
  <dc:description/>
  <cp:lastModifiedBy>Susanne Boel Graversen</cp:lastModifiedBy>
  <cp:revision>2</cp:revision>
  <dcterms:created xsi:type="dcterms:W3CDTF">2020-11-10T08:02:00Z</dcterms:created>
  <dcterms:modified xsi:type="dcterms:W3CDTF">2020-11-25T10:54:00Z</dcterms:modified>
</cp:coreProperties>
</file>